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18F64" w14:textId="77777777" w:rsidR="008D5A72" w:rsidRPr="00E91C7E" w:rsidRDefault="008D5A72" w:rsidP="008D5A72">
      <w:pPr>
        <w:keepNext/>
        <w:spacing w:line="480" w:lineRule="auto"/>
        <w:rPr>
          <w:rFonts w:ascii="Calibri" w:eastAsia="Times New Roman" w:hAnsi="Calibri" w:cs="Times New Roman"/>
          <w:b/>
          <w:bCs/>
          <w:smallCaps/>
          <w:color w:val="FF0000"/>
          <w:spacing w:val="6"/>
        </w:rPr>
      </w:pPr>
      <w:r w:rsidRPr="00757B33">
        <w:rPr>
          <w:rFonts w:ascii="Calibri" w:eastAsia="Times New Roman" w:hAnsi="Calibri" w:cs="Times New Roman"/>
          <w:b/>
          <w:bCs/>
          <w:smallCaps/>
          <w:color w:val="595959"/>
          <w:spacing w:val="6"/>
        </w:rPr>
        <w:t xml:space="preserve">Figure: Results of Quality Assessment Using MMAT Tool </w:t>
      </w:r>
    </w:p>
    <w:p w14:paraId="61C6C14C" w14:textId="77777777" w:rsidR="008D5A72" w:rsidRDefault="008D5A72" w:rsidP="008D5A72">
      <w:pPr>
        <w:spacing w:line="480" w:lineRule="auto"/>
        <w:rPr>
          <w:rFonts w:ascii="Corbel" w:hAnsi="Corbel"/>
          <w:i/>
          <w:iCs/>
        </w:rPr>
      </w:pPr>
      <w:r>
        <w:rPr>
          <w:rFonts w:ascii="Corbel" w:hAnsi="Corbel"/>
          <w:i/>
          <w:iCs/>
        </w:rPr>
        <w:t>MMAT question rating: green = yes, yellow = can’t tell, red = no</w:t>
      </w:r>
    </w:p>
    <w:p w14:paraId="20F275E0" w14:textId="77777777" w:rsidR="008D5A72" w:rsidRPr="00EB28B7" w:rsidRDefault="008D5A72" w:rsidP="008D5A72">
      <w:pPr>
        <w:spacing w:line="480" w:lineRule="auto"/>
        <w:rPr>
          <w:rFonts w:ascii="Corbel" w:eastAsia="Times New Roman" w:hAnsi="Corbel"/>
          <w:i/>
          <w:iCs/>
        </w:rPr>
      </w:pPr>
      <w:r>
        <w:rPr>
          <w:rFonts w:ascii="Corbel" w:eastAsia="Times New Roman" w:hAnsi="Corbel"/>
          <w:i/>
          <w:iCs/>
        </w:rPr>
        <w:t xml:space="preserve">Overall quality: </w:t>
      </w:r>
      <w:r w:rsidRPr="00EB28B7">
        <w:rPr>
          <w:rFonts w:ascii="Corbel" w:eastAsia="Times New Roman" w:hAnsi="Corbel"/>
          <w:i/>
          <w:iCs/>
        </w:rPr>
        <w:t xml:space="preserve">white=high quality, light grey = moderate </w:t>
      </w:r>
      <w:r w:rsidRPr="00EB28B7">
        <w:rPr>
          <w:rFonts w:ascii="Corbel" w:hAnsi="Corbel"/>
          <w:i/>
          <w:iCs/>
        </w:rPr>
        <w:t>quality</w:t>
      </w:r>
      <w:r w:rsidRPr="00EB28B7">
        <w:rPr>
          <w:rFonts w:ascii="Corbel" w:eastAsia="Times New Roman" w:hAnsi="Corbel"/>
          <w:i/>
          <w:iCs/>
        </w:rPr>
        <w:t>, dark grey = low qua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9"/>
        <w:gridCol w:w="1506"/>
        <w:gridCol w:w="2736"/>
        <w:gridCol w:w="411"/>
        <w:gridCol w:w="411"/>
        <w:gridCol w:w="411"/>
        <w:gridCol w:w="411"/>
        <w:gridCol w:w="411"/>
      </w:tblGrid>
      <w:tr w:rsidR="008D5A72" w:rsidRPr="008C3A97" w14:paraId="4938F432" w14:textId="77777777" w:rsidTr="001A7146">
        <w:trPr>
          <w:trHeight w:val="362"/>
        </w:trPr>
        <w:tc>
          <w:tcPr>
            <w:tcW w:w="15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0D01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CDC27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15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6820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Question stem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854A3" w14:textId="77777777" w:rsidR="008D5A72" w:rsidRPr="00095116" w:rsidRDefault="008D5A72" w:rsidP="001A71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.1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3CD4E" w14:textId="77777777" w:rsidR="008D5A72" w:rsidRPr="00095116" w:rsidRDefault="008D5A72" w:rsidP="001A71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.2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7E5E0" w14:textId="77777777" w:rsidR="008D5A72" w:rsidRPr="00095116" w:rsidRDefault="008D5A72" w:rsidP="001A71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.3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AB996" w14:textId="77777777" w:rsidR="008D5A72" w:rsidRPr="00095116" w:rsidRDefault="008D5A72" w:rsidP="001A71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.4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E88F5" w14:textId="77777777" w:rsidR="008D5A72" w:rsidRPr="00095116" w:rsidRDefault="008D5A72" w:rsidP="001A71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.5</w:t>
            </w:r>
          </w:p>
        </w:tc>
      </w:tr>
      <w:tr w:rsidR="008D5A72" w:rsidRPr="008C3A97" w14:paraId="2F9F1671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FD1029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Hawkins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2009; </w:t>
            </w: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2012; 2014 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61C140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3F6B40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2. Randomized controlled trial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002362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FE4C0C5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5C44BC4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469B6BC1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381A4E0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6215F5A6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2CCA91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Rhew 2016; 201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63C42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694E88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2. Randomized controlled trial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AF697F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131A3E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86A547F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2387C15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6BFCF37D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08D6AB17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7DC93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Frostick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9DB3C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H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07918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2. Randomized controlled trial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566712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610F80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04092527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6DE30A94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A19BF8F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67DD1A6F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6E588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Osterle 2010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; 2015; 201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476F09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7BA25C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2. Randomized controlled trial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F10611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326975A4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2D2E222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3F39E5C1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B2FE7D2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15A1C975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4C088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poth 2011; 2013; 2017; 2022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F06569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6F275E" w14:textId="77777777" w:rsidR="008D5A72" w:rsidRPr="00430C7E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2. Randomized controlled trial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3F45F9C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A8CC6DF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5B648F5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3D19A0D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B3D3187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1DAC2D33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BA56E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Kuklinski 202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A5E8F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SU &amp; MH 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E712FD" w14:textId="77777777" w:rsidR="008D5A72" w:rsidRPr="00430C7E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</w:pPr>
            <w:r w:rsidRPr="00430C7E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2. Randomized controlled trial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7D043C8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BC5419F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973552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28971562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71C245F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583ECC2E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14ECB73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agenaar 199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6DFF761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9224724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2. Randomized controlled trial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030FF025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57C7A89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63758AFF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2F625671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A9B05E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4E9CC56D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7C2BE94F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rry 2022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3BA26B6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60FFBB1D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2. Randomized controlled trial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4DBA402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D3C9C64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948A250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1287A5D1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78F0F2B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370CFC95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4ECA2D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Jansen 2016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AF098C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0E1A9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121F3827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2B9D81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EA45688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1986743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EBE569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2CD26020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42A12C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agnardi 201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2DBB92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81BEC9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480EA7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0B032C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298915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20CDEB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CA0FF1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70B33A5F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BE81B8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nderson-Carpenter 2016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833E5F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FC83C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335824C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788156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AA9D6D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0A4392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7311303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231DE304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D3437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ilenski 201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D067A1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2449D5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23128A7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2F151F5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EE1F2D5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D2D8C28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2766858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500AE5B4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9AC8CC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eadle 199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9162AB9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271FBA3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39CF5C6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6319B4FC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C411D42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90C5488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9139A1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7A7D65D4" w14:textId="77777777" w:rsidTr="001A7146">
        <w:trPr>
          <w:trHeight w:val="356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D1B0E92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Kristjansson 201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20ACB43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324831D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AC6A4B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1AA98C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78B444C9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6BFD732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78AF5C85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71F893EC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7B87E9C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ohrman 200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BDE059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F89EA78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78F4CB4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227E3F2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2F60A3BD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97667EC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E7D8F8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3A7DCE84" w14:textId="77777777" w:rsidTr="001A7146">
        <w:trPr>
          <w:trHeight w:val="390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84FA910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yers 202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315AD0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19C5DDC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66C972BF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9440192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0FD30D5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471959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3EA42720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08A46C51" w14:textId="77777777" w:rsidTr="001A7146">
        <w:trPr>
          <w:trHeight w:val="390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07687A45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fstrom 2006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4E27542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55D420A7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vAlign w:val="center"/>
          </w:tcPr>
          <w:p w14:paraId="45F58142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vAlign w:val="center"/>
          </w:tcPr>
          <w:p w14:paraId="766C8B9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vAlign w:val="center"/>
          </w:tcPr>
          <w:p w14:paraId="3D348FD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4EA72E" w:themeFill="accent6"/>
            <w:vAlign w:val="center"/>
          </w:tcPr>
          <w:p w14:paraId="247F703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vAlign w:val="center"/>
          </w:tcPr>
          <w:p w14:paraId="4801D064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168E3EA9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26DC06B1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allgren 2012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61F96EA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39178311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560C010F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5918D25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BE07F1C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4E7937A1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B57E8E4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5C29EF45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6A0685F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Jainullabudeen</w:t>
            </w:r>
            <w:proofErr w:type="spellEnd"/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201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174EA49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3F0CBD0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66BC614D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63EDA3CF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EB21810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151EBD1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ED067C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7DADEE26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4FCD154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Kohlbeck 202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09B68EF4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H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3B96DCA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259C3E2D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60A04B5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79639514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C5B0DE2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C308D6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5801A557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1496356C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Rohrbach 1997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618C2F6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5A033A9D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48EC7BB7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352FDC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1DEEDD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05771E7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25B97D1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51796DC8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5230D259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rg-Kelly 1997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36026EB5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H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165DEF72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CB7AC27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D540F70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CE1092A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029630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C9DEE8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5C18FDF0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3A75631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altz 200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4467C74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5C5562D5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3. Non-randomized studi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BD765F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972F10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96780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C88A658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1628870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52ADDA9D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5D2C471" w14:textId="77777777" w:rsidR="008D5A72" w:rsidRPr="0026588A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658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ummins 201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1C6FE3D" w14:textId="77777777" w:rsidR="008D5A72" w:rsidRPr="0026588A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6588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H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4462D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5. Mixed method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6D4E1EC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FEBEFB3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957A57B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2743879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FA75D29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  <w:tr w:rsidR="008D5A72" w:rsidRPr="008C3A97" w14:paraId="548B0941" w14:textId="77777777" w:rsidTr="001A7146">
        <w:trPr>
          <w:trHeight w:val="362"/>
        </w:trPr>
        <w:tc>
          <w:tcPr>
            <w:tcW w:w="1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8A873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Jenkin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23</w:t>
            </w:r>
            <w:r w:rsidRPr="00095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5347CD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H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65F69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5. Mixed method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AB7141E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C8B75A0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D2C53D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8993B58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9866986" w14:textId="77777777" w:rsidR="008D5A72" w:rsidRPr="00095116" w:rsidRDefault="008D5A72" w:rsidP="001A714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595959"/>
                <w:sz w:val="18"/>
                <w:szCs w:val="18"/>
                <w:lang w:eastAsia="en-GB"/>
              </w:rPr>
            </w:pPr>
            <w:r w:rsidRPr="00095116">
              <w:rPr>
                <w:rFonts w:ascii="Calibri" w:eastAsia="Times New Roman" w:hAnsi="Calibri" w:cs="Calibri"/>
                <w:b/>
                <w:bCs/>
                <w:smallCaps/>
                <w:color w:val="595959" w:themeColor="text1" w:themeTint="A6"/>
                <w:spacing w:val="6"/>
                <w:sz w:val="18"/>
                <w:szCs w:val="18"/>
                <w:lang w:eastAsia="en-GB"/>
              </w:rPr>
              <w:t> </w:t>
            </w:r>
          </w:p>
        </w:tc>
      </w:tr>
    </w:tbl>
    <w:p w14:paraId="56EA9F25" w14:textId="77777777" w:rsidR="00E0687E" w:rsidRDefault="00E0687E" w:rsidP="009C5FEA"/>
    <w:sectPr w:rsidR="00E0687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7DF51" w14:textId="77777777" w:rsidR="002A55BF" w:rsidRDefault="002A55BF" w:rsidP="00B87D31">
      <w:pPr>
        <w:spacing w:after="0" w:line="240" w:lineRule="auto"/>
      </w:pPr>
      <w:r>
        <w:separator/>
      </w:r>
    </w:p>
  </w:endnote>
  <w:endnote w:type="continuationSeparator" w:id="0">
    <w:p w14:paraId="62781B43" w14:textId="77777777" w:rsidR="002A55BF" w:rsidRDefault="002A55BF" w:rsidP="00B87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C4A9E9" w14:textId="77777777" w:rsidR="002A55BF" w:rsidRDefault="002A55BF" w:rsidP="00B87D31">
      <w:pPr>
        <w:spacing w:after="0" w:line="240" w:lineRule="auto"/>
      </w:pPr>
      <w:r>
        <w:separator/>
      </w:r>
    </w:p>
  </w:footnote>
  <w:footnote w:type="continuationSeparator" w:id="0">
    <w:p w14:paraId="6D404EE0" w14:textId="77777777" w:rsidR="002A55BF" w:rsidRDefault="002A55BF" w:rsidP="00B87D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CC9E34" w14:textId="640CDCE8" w:rsidR="00B87D31" w:rsidRDefault="00B87D31">
    <w:pPr>
      <w:spacing w:line="264" w:lineRule="auto"/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DE17FE" wp14:editId="4F4B42B7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ctangle 23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463E74E7" id="Rectangle 233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" filled="f" strokecolor="#737373 [1614]" strokeweight="1.25pt">
              <w10:wrap anchorx="page" anchory="page"/>
            </v:rect>
          </w:pict>
        </mc:Fallback>
      </mc:AlternateContent>
    </w:r>
    <w:sdt>
      <w:sdtPr>
        <w:rPr>
          <w:color w:val="156082" w:themeColor="accent1"/>
          <w:sz w:val="20"/>
          <w:szCs w:val="20"/>
        </w:rPr>
        <w:alias w:val="Title"/>
        <w:id w:val="15524250"/>
        <w:placeholder>
          <w:docPart w:val="55C35FDD8AC84327BE13348399A15544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Content>
        <w:r w:rsidRPr="00B87D31">
          <w:rPr>
            <w:color w:val="156082" w:themeColor="accent1"/>
            <w:sz w:val="20"/>
            <w:szCs w:val="20"/>
          </w:rPr>
          <w:t>The impact of place-based approaches addressing mental health and substance use among adolescents: A systematic review of the literature.</w:t>
        </w:r>
      </w:sdtContent>
    </w:sdt>
  </w:p>
  <w:p w14:paraId="7CEAAB40" w14:textId="77777777" w:rsidR="00B87D31" w:rsidRDefault="00B87D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A72"/>
    <w:rsid w:val="001965EF"/>
    <w:rsid w:val="00284FC5"/>
    <w:rsid w:val="002A55BF"/>
    <w:rsid w:val="00304EE8"/>
    <w:rsid w:val="00352D70"/>
    <w:rsid w:val="004C1D70"/>
    <w:rsid w:val="00645C60"/>
    <w:rsid w:val="00731242"/>
    <w:rsid w:val="007F7073"/>
    <w:rsid w:val="00853D71"/>
    <w:rsid w:val="008D5A72"/>
    <w:rsid w:val="00900F28"/>
    <w:rsid w:val="009C5FEA"/>
    <w:rsid w:val="00B40028"/>
    <w:rsid w:val="00B87D31"/>
    <w:rsid w:val="00C565BB"/>
    <w:rsid w:val="00CA7829"/>
    <w:rsid w:val="00D34156"/>
    <w:rsid w:val="00E0687E"/>
    <w:rsid w:val="00F5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A339F"/>
  <w15:chartTrackingRefBased/>
  <w15:docId w15:val="{D2E5CD26-F149-40B8-AB81-66AD7C249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A72"/>
  </w:style>
  <w:style w:type="paragraph" w:styleId="Heading1">
    <w:name w:val="heading 1"/>
    <w:basedOn w:val="Normal"/>
    <w:next w:val="Normal"/>
    <w:link w:val="Heading1Char"/>
    <w:uiPriority w:val="9"/>
    <w:qFormat/>
    <w:rsid w:val="008D5A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A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5A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A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A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A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A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A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A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D5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A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A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A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A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A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A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A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A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A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A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A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A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A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A7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87D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D31"/>
  </w:style>
  <w:style w:type="paragraph" w:styleId="Footer">
    <w:name w:val="footer"/>
    <w:basedOn w:val="Normal"/>
    <w:link w:val="FooterChar"/>
    <w:uiPriority w:val="99"/>
    <w:unhideWhenUsed/>
    <w:rsid w:val="00B87D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D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5C35FDD8AC84327BE13348399A155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3F7686-65C6-4925-AF6A-C16924040148}"/>
      </w:docPartPr>
      <w:docPartBody>
        <w:p w:rsidR="00363375" w:rsidRDefault="00C018B8" w:rsidP="00C018B8">
          <w:pPr>
            <w:pStyle w:val="55C35FDD8AC84327BE13348399A15544"/>
          </w:pPr>
          <w:r>
            <w:rPr>
              <w:color w:val="156082" w:themeColor="accent1"/>
              <w:sz w:val="20"/>
              <w:szCs w:val="2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8B8"/>
    <w:rsid w:val="00363375"/>
    <w:rsid w:val="004C1D70"/>
    <w:rsid w:val="00C018B8"/>
    <w:rsid w:val="00D34156"/>
    <w:rsid w:val="00EC1C4F"/>
    <w:rsid w:val="00ED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5C35FDD8AC84327BE13348399A15544">
    <w:name w:val="55C35FDD8AC84327BE13348399A15544"/>
    <w:rsid w:val="00C018B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place-based approaches addressing mental health and substance use among adolescents: A systematic review of the literature.</dc:title>
  <dc:subject/>
  <dc:creator>Nirandeep Rehill</dc:creator>
  <cp:keywords/>
  <dc:description/>
  <cp:lastModifiedBy>Tom Flint</cp:lastModifiedBy>
  <cp:revision>2</cp:revision>
  <dcterms:created xsi:type="dcterms:W3CDTF">2025-01-17T10:25:00Z</dcterms:created>
  <dcterms:modified xsi:type="dcterms:W3CDTF">2025-01-17T10:25:00Z</dcterms:modified>
</cp:coreProperties>
</file>